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17A8" w14:textId="77777777" w:rsidR="00487FAF" w:rsidRPr="00E748C0" w:rsidRDefault="00487FAF" w:rsidP="00487FAF">
      <w:pPr>
        <w:pStyle w:val="1"/>
        <w:rPr>
          <w:rFonts w:ascii="Times New Roman" w:hAnsi="Times New Roman" w:cs="Times New Roman"/>
        </w:rPr>
      </w:pPr>
      <w:r w:rsidRPr="00E748C0">
        <w:rPr>
          <w:rFonts w:ascii="Times New Roman" w:hAnsi="Times New Roman" w:cs="Times New Roman"/>
        </w:rPr>
        <w:t>Appendix</w:t>
      </w:r>
    </w:p>
    <w:p w14:paraId="7B843EA7" w14:textId="77777777" w:rsidR="00487FAF" w:rsidRPr="00E748C0" w:rsidRDefault="00487FAF" w:rsidP="00487FA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748C0">
        <w:rPr>
          <w:rFonts w:ascii="Times New Roman" w:hAnsi="Times New Roman" w:cs="Times New Roman"/>
          <w:sz w:val="24"/>
          <w:szCs w:val="28"/>
        </w:rPr>
        <w:t>Figure A1-A2</w:t>
      </w:r>
    </w:p>
    <w:p w14:paraId="1B647678" w14:textId="77777777" w:rsidR="00487FAF" w:rsidRPr="00E748C0" w:rsidRDefault="00487FAF" w:rsidP="00487FA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748C0">
        <w:rPr>
          <w:rFonts w:ascii="Times New Roman" w:hAnsi="Times New Roman" w:cs="Times New Roman"/>
          <w:sz w:val="24"/>
          <w:szCs w:val="28"/>
        </w:rPr>
        <w:t>Table A1-A4</w:t>
      </w:r>
    </w:p>
    <w:p w14:paraId="78219F59" w14:textId="77777777" w:rsidR="00487FAF" w:rsidRPr="00E748C0" w:rsidRDefault="00487FAF" w:rsidP="00487FAF"/>
    <w:p w14:paraId="3CEB1DA8" w14:textId="77777777" w:rsidR="00487FAF" w:rsidRPr="00E748C0" w:rsidRDefault="00487FAF" w:rsidP="00487FAF"/>
    <w:p w14:paraId="22DD877B" w14:textId="77777777" w:rsidR="00487FAF" w:rsidRPr="00E748C0" w:rsidRDefault="00487FAF" w:rsidP="00487FAF"/>
    <w:p w14:paraId="27A33E2B" w14:textId="77777777" w:rsidR="00487FAF" w:rsidRPr="00E748C0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noProof/>
          <w:sz w:val="20"/>
          <w:szCs w:val="20"/>
        </w:rPr>
        <w:drawing>
          <wp:inline distT="0" distB="0" distL="0" distR="0" wp14:anchorId="15A37FAD" wp14:editId="3C65C725">
            <wp:extent cx="2917190" cy="2525395"/>
            <wp:effectExtent l="0" t="0" r="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4D236" w14:textId="4F62B3EF" w:rsidR="00487FAF" w:rsidRPr="00E748C0" w:rsidRDefault="00487FAF" w:rsidP="00487FAF">
      <w:pPr>
        <w:spacing w:line="48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E748C0">
        <w:rPr>
          <w:rFonts w:ascii="Times New Roman" w:hAnsi="Times New Roman" w:cs="Times New Roman"/>
          <w:b/>
          <w:bCs/>
          <w:sz w:val="20"/>
          <w:szCs w:val="20"/>
        </w:rPr>
        <w:t xml:space="preserve">igure A1. </w:t>
      </w:r>
      <w:bookmarkStart w:id="0" w:name="_Hlk95208393"/>
      <w:r w:rsidRPr="00E748C0">
        <w:rPr>
          <w:rFonts w:ascii="Times New Roman" w:hAnsi="Times New Roman" w:cs="Times New Roman"/>
          <w:sz w:val="20"/>
          <w:szCs w:val="20"/>
        </w:rPr>
        <w:t xml:space="preserve">Biplot of the principal component analysis for calculating the </w:t>
      </w:r>
      <w:r w:rsidRPr="00E748C0">
        <w:rPr>
          <w:rFonts w:ascii="Times New Roman" w:hAnsi="Times New Roman" w:cs="Times New Roman" w:hint="eastAsia"/>
          <w:sz w:val="20"/>
          <w:szCs w:val="20"/>
        </w:rPr>
        <w:t>si</w:t>
      </w:r>
      <w:r w:rsidRPr="00E748C0">
        <w:rPr>
          <w:rFonts w:ascii="Times New Roman" w:hAnsi="Times New Roman" w:cs="Times New Roman"/>
          <w:sz w:val="20"/>
          <w:szCs w:val="20"/>
        </w:rPr>
        <w:t>ngle fragmentation index.</w:t>
      </w:r>
      <w:bookmarkEnd w:id="0"/>
      <w:r w:rsidRPr="00E748C0">
        <w:rPr>
          <w:rFonts w:ascii="Times New Roman" w:hAnsi="Times New Roman" w:cs="Times New Roman"/>
          <w:sz w:val="20"/>
          <w:szCs w:val="20"/>
        </w:rPr>
        <w:t xml:space="preserve"> PD: patch density; ED: edge density; AREA_MN: mean patch area; ENN: mean nearest-neighbor distance. PC1: the first principal component of</w:t>
      </w:r>
      <w:bookmarkStart w:id="1" w:name="_Hlk73739455"/>
      <w:r w:rsidRPr="00E748C0">
        <w:rPr>
          <w:rFonts w:ascii="Times New Roman" w:hAnsi="Times New Roman" w:cs="Times New Roman"/>
          <w:sz w:val="20"/>
          <w:szCs w:val="20"/>
        </w:rPr>
        <w:t xml:space="preserve"> the four fragmentation </w:t>
      </w:r>
      <w:bookmarkEnd w:id="1"/>
      <w:r w:rsidRPr="00E748C0">
        <w:rPr>
          <w:rFonts w:ascii="Times New Roman" w:hAnsi="Times New Roman" w:cs="Times New Roman"/>
          <w:sz w:val="20"/>
          <w:szCs w:val="20"/>
        </w:rPr>
        <w:t>ind</w:t>
      </w:r>
      <w:r w:rsidR="004839C8" w:rsidRPr="00E748C0">
        <w:rPr>
          <w:rFonts w:ascii="Times New Roman" w:hAnsi="Times New Roman" w:cs="Times New Roman"/>
          <w:sz w:val="20"/>
          <w:szCs w:val="20"/>
        </w:rPr>
        <w:t>ice</w:t>
      </w:r>
      <w:r w:rsidRPr="00E748C0">
        <w:rPr>
          <w:rFonts w:ascii="Times New Roman" w:hAnsi="Times New Roman" w:cs="Times New Roman"/>
          <w:sz w:val="20"/>
          <w:szCs w:val="20"/>
        </w:rPr>
        <w:t xml:space="preserve">s explained 51.1% of the variation. </w:t>
      </w:r>
      <w:r w:rsidRPr="00E748C0">
        <w:rPr>
          <w:rFonts w:ascii="Times New Roman" w:eastAsia="宋体" w:hAnsi="Times New Roman" w:cs="Times New Roman"/>
          <w:sz w:val="20"/>
          <w:szCs w:val="20"/>
        </w:rPr>
        <w:t>PC2: the second principal component of the four fragmentation ind</w:t>
      </w:r>
      <w:r w:rsidR="00503E9B" w:rsidRPr="00E748C0">
        <w:rPr>
          <w:rFonts w:ascii="Times New Roman" w:eastAsia="宋体" w:hAnsi="Times New Roman" w:cs="Times New Roman"/>
          <w:sz w:val="20"/>
          <w:szCs w:val="20"/>
        </w:rPr>
        <w:t>ices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748C0">
        <w:rPr>
          <w:rFonts w:ascii="Times New Roman" w:hAnsi="Times New Roman" w:cs="Times New Roman"/>
          <w:sz w:val="20"/>
          <w:szCs w:val="20"/>
        </w:rPr>
        <w:t>explained 30.1% of the variation.</w:t>
      </w:r>
    </w:p>
    <w:p w14:paraId="34512C3F" w14:textId="77777777" w:rsidR="00487FAF" w:rsidRPr="00E748C0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noProof/>
        </w:rPr>
        <w:lastRenderedPageBreak/>
        <w:drawing>
          <wp:inline distT="0" distB="0" distL="0" distR="0" wp14:anchorId="2795B23B" wp14:editId="34E34877">
            <wp:extent cx="3086100" cy="2982595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98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B436E" w14:textId="3A35DACA" w:rsidR="00487FAF" w:rsidRPr="00E748C0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rFonts w:ascii="Times New Roman" w:hAnsi="Times New Roman" w:cs="Times New Roman"/>
          <w:b/>
          <w:bCs/>
          <w:sz w:val="20"/>
          <w:szCs w:val="20"/>
        </w:rPr>
        <w:t>Figure A2.</w:t>
      </w:r>
      <w:r w:rsidRPr="00E748C0">
        <w:rPr>
          <w:rFonts w:ascii="Times New Roman" w:hAnsi="Times New Roman" w:cs="Times New Roman"/>
          <w:sz w:val="20"/>
          <w:szCs w:val="20"/>
        </w:rPr>
        <w:t xml:space="preserve"> Scatterplot of habitat amount and fragmentation for stratified sampling. Each point in the figure represents the landscapes with 500-m</w:t>
      </w:r>
      <w:r w:rsidRPr="00E748C0">
        <w:rPr>
          <w:sz w:val="20"/>
          <w:szCs w:val="20"/>
        </w:rPr>
        <w:t xml:space="preserve"> </w:t>
      </w:r>
      <w:r w:rsidRPr="00E748C0">
        <w:rPr>
          <w:rFonts w:ascii="Times New Roman" w:hAnsi="Times New Roman" w:cs="Times New Roman"/>
          <w:sz w:val="20"/>
          <w:szCs w:val="20"/>
        </w:rPr>
        <w:t xml:space="preserve">radius. PC1: the first principal component of the four fragmentation </w:t>
      </w:r>
      <w:r w:rsidR="004839C8" w:rsidRPr="00E748C0">
        <w:rPr>
          <w:rFonts w:ascii="Times New Roman" w:hAnsi="Times New Roman" w:cs="Times New Roman"/>
          <w:sz w:val="20"/>
          <w:szCs w:val="20"/>
        </w:rPr>
        <w:t>indices</w:t>
      </w:r>
      <w:r w:rsidRPr="00E748C0">
        <w:rPr>
          <w:rFonts w:ascii="Times New Roman" w:hAnsi="Times New Roman" w:cs="Times New Roman" w:hint="eastAsia"/>
          <w:sz w:val="20"/>
          <w:szCs w:val="20"/>
        </w:rPr>
        <w:t>.</w:t>
      </w:r>
      <w:bookmarkStart w:id="2" w:name="_Hlk73969166"/>
      <w:r w:rsidRPr="00E748C0">
        <w:rPr>
          <w:rFonts w:ascii="Times New Roman" w:hAnsi="Times New Roman" w:cs="Times New Roman"/>
          <w:sz w:val="20"/>
          <w:szCs w:val="20"/>
        </w:rPr>
        <w:t xml:space="preserve"> The green lines represent quartiles of habitat amount. The red lines represent quartiles of fragmentation per se. The high, </w:t>
      </w:r>
      <w:r w:rsidRPr="00E748C0">
        <w:rPr>
          <w:rFonts w:ascii="Times New Roman" w:hAnsi="Times New Roman" w:cs="Times New Roman" w:hint="eastAsia"/>
          <w:sz w:val="20"/>
          <w:szCs w:val="20"/>
        </w:rPr>
        <w:t>mo</w:t>
      </w:r>
      <w:r w:rsidRPr="00E748C0">
        <w:rPr>
          <w:rFonts w:ascii="Times New Roman" w:hAnsi="Times New Roman" w:cs="Times New Roman"/>
          <w:sz w:val="20"/>
          <w:szCs w:val="20"/>
        </w:rPr>
        <w:t>derate, and low on the horizontal axis represent the levels of habitat amount. The high, moderate, and low on the vertical axis represent the levels of fragmentation per se.</w:t>
      </w:r>
    </w:p>
    <w:bookmarkEnd w:id="2"/>
    <w:p w14:paraId="15F6A4EF" w14:textId="77777777" w:rsidR="00487FAF" w:rsidRPr="00E748C0" w:rsidRDefault="00487FAF" w:rsidP="00487FAF">
      <w:pPr>
        <w:widowControl/>
        <w:jc w:val="left"/>
        <w:rPr>
          <w:rFonts w:ascii="Times New Roman" w:eastAsia="宋体" w:hAnsi="Times New Roman" w:cs="Times New Roman"/>
        </w:rPr>
      </w:pPr>
      <w:r w:rsidRPr="00E748C0">
        <w:rPr>
          <w:rFonts w:ascii="Times New Roman" w:eastAsia="宋体" w:hAnsi="Times New Roman" w:cs="Times New Roman"/>
        </w:rPr>
        <w:br w:type="page"/>
      </w:r>
    </w:p>
    <w:p w14:paraId="322233BA" w14:textId="77777777" w:rsidR="00487FAF" w:rsidRPr="00E748C0" w:rsidRDefault="00487FAF" w:rsidP="00487FAF">
      <w:pPr>
        <w:spacing w:line="360" w:lineRule="auto"/>
        <w:rPr>
          <w:rFonts w:ascii="Times New Roman" w:eastAsia="宋体" w:hAnsi="Times New Roman" w:cs="Times New Roman"/>
        </w:rPr>
      </w:pPr>
    </w:p>
    <w:p w14:paraId="6527244F" w14:textId="77777777" w:rsidR="00487FAF" w:rsidRPr="00E748C0" w:rsidRDefault="00487FAF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3" w:name="_Hlk98879419"/>
      <w:r w:rsidRPr="00E748C0">
        <w:rPr>
          <w:rFonts w:ascii="Times New Roman" w:eastAsia="宋体" w:hAnsi="Times New Roman" w:cs="Times New Roman"/>
          <w:b/>
          <w:bCs/>
          <w:sz w:val="20"/>
          <w:szCs w:val="20"/>
        </w:rPr>
        <w:t>Table A1</w:t>
      </w:r>
      <w:bookmarkStart w:id="4" w:name="_Hlk62288479"/>
      <w:r w:rsidRPr="00E748C0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S</w:t>
      </w:r>
      <w:r w:rsidRPr="00E748C0">
        <w:rPr>
          <w:rFonts w:ascii="Times New Roman" w:eastAsia="宋体" w:hAnsi="Times New Roman" w:cs="Times New Roman" w:hint="eastAsia"/>
          <w:sz w:val="20"/>
          <w:szCs w:val="20"/>
        </w:rPr>
        <w:t>ummary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of the principal component analysis for the four fragmentation indices.</w:t>
      </w:r>
    </w:p>
    <w:tbl>
      <w:tblPr>
        <w:tblStyle w:val="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275"/>
      </w:tblGrid>
      <w:tr w:rsidR="00E748C0" w:rsidRPr="00E748C0" w14:paraId="2805099E" w14:textId="77777777" w:rsidTr="00623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bookmarkEnd w:id="4"/>
          <w:p w14:paraId="29A8DE51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1275" w:type="dxa"/>
            <w:shd w:val="clear" w:color="auto" w:fill="auto"/>
          </w:tcPr>
          <w:p w14:paraId="4E658751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P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1</w:t>
            </w:r>
          </w:p>
        </w:tc>
      </w:tr>
      <w:tr w:rsidR="00E748C0" w:rsidRPr="00E748C0" w14:paraId="4825289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44EA80C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Eigenvalue</w:t>
            </w:r>
          </w:p>
        </w:tc>
        <w:tc>
          <w:tcPr>
            <w:tcW w:w="1275" w:type="dxa"/>
            <w:shd w:val="clear" w:color="auto" w:fill="auto"/>
          </w:tcPr>
          <w:p w14:paraId="3891B04C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04</w:t>
            </w:r>
          </w:p>
        </w:tc>
      </w:tr>
      <w:tr w:rsidR="00E748C0" w:rsidRPr="00E748C0" w14:paraId="4DD199AA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4928EDB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Proportion explained</w:t>
            </w:r>
          </w:p>
        </w:tc>
        <w:tc>
          <w:tcPr>
            <w:tcW w:w="1275" w:type="dxa"/>
            <w:shd w:val="clear" w:color="auto" w:fill="auto"/>
          </w:tcPr>
          <w:p w14:paraId="157F4047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51</w:t>
            </w:r>
          </w:p>
        </w:tc>
      </w:tr>
      <w:tr w:rsidR="00E748C0" w:rsidRPr="00E748C0" w14:paraId="6CDC1E82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D00FF99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PD</w:t>
            </w:r>
          </w:p>
        </w:tc>
        <w:tc>
          <w:tcPr>
            <w:tcW w:w="1275" w:type="dxa"/>
            <w:shd w:val="clear" w:color="auto" w:fill="auto"/>
          </w:tcPr>
          <w:p w14:paraId="2A5A7F8D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87</w:t>
            </w:r>
          </w:p>
        </w:tc>
      </w:tr>
      <w:tr w:rsidR="00E748C0" w:rsidRPr="00E748C0" w14:paraId="08F03322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38B5CB5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ED</w:t>
            </w:r>
          </w:p>
        </w:tc>
        <w:tc>
          <w:tcPr>
            <w:tcW w:w="1275" w:type="dxa"/>
            <w:shd w:val="clear" w:color="auto" w:fill="auto"/>
          </w:tcPr>
          <w:p w14:paraId="247072C8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61</w:t>
            </w:r>
          </w:p>
        </w:tc>
      </w:tr>
      <w:tr w:rsidR="00E748C0" w:rsidRPr="00E748C0" w14:paraId="668B78BC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1E655FA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Coefficient of the </w:t>
            </w: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REA_MN</w:t>
            </w:r>
          </w:p>
        </w:tc>
        <w:tc>
          <w:tcPr>
            <w:tcW w:w="1275" w:type="dxa"/>
            <w:shd w:val="clear" w:color="auto" w:fill="auto"/>
          </w:tcPr>
          <w:p w14:paraId="7C7D1B41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0.93</w:t>
            </w:r>
          </w:p>
        </w:tc>
      </w:tr>
      <w:tr w:rsidR="00E748C0" w:rsidRPr="00E748C0" w14:paraId="03BA49C7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FA3B943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ENN</w:t>
            </w:r>
          </w:p>
        </w:tc>
        <w:tc>
          <w:tcPr>
            <w:tcW w:w="1275" w:type="dxa"/>
            <w:shd w:val="clear" w:color="auto" w:fill="auto"/>
          </w:tcPr>
          <w:p w14:paraId="17070793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17</w:t>
            </w:r>
          </w:p>
        </w:tc>
      </w:tr>
    </w:tbl>
    <w:p w14:paraId="1CAD13B0" w14:textId="77777777" w:rsidR="00487FAF" w:rsidRPr="00E748C0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748C0">
        <w:rPr>
          <w:rFonts w:ascii="Times New Roman" w:hAnsi="Times New Roman" w:cs="Times New Roman"/>
          <w:sz w:val="20"/>
          <w:szCs w:val="20"/>
        </w:rPr>
        <w:t xml:space="preserve">      Note: PD: patch density; ED: edge density; AREA_MN: mean patch area; ENN: mean nearest-neighbor distance; PC1: the first principal component of the four fragmentation indices</w:t>
      </w:r>
      <w:r w:rsidRPr="00E748C0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3"/>
    <w:p w14:paraId="36D909D9" w14:textId="77777777" w:rsidR="00487FAF" w:rsidRPr="00E748C0" w:rsidRDefault="00487FAF" w:rsidP="00487FAF">
      <w:pPr>
        <w:spacing w:line="360" w:lineRule="auto"/>
        <w:rPr>
          <w:rFonts w:ascii="Times New Roman" w:eastAsia="宋体" w:hAnsi="Times New Roman" w:cs="Times New Roman"/>
        </w:rPr>
      </w:pPr>
    </w:p>
    <w:p w14:paraId="3F5BAB8A" w14:textId="77777777" w:rsidR="00487FAF" w:rsidRPr="00E748C0" w:rsidRDefault="00487FAF" w:rsidP="00487FAF">
      <w:pPr>
        <w:spacing w:line="360" w:lineRule="auto"/>
        <w:rPr>
          <w:rFonts w:ascii="Times New Roman" w:eastAsia="宋体" w:hAnsi="Times New Roman" w:cs="Times New Roman"/>
        </w:rPr>
      </w:pPr>
    </w:p>
    <w:p w14:paraId="70D37970" w14:textId="671995CE" w:rsidR="00487FAF" w:rsidRPr="00E748C0" w:rsidRDefault="00487FAF" w:rsidP="00487FAF">
      <w:pPr>
        <w:spacing w:line="360" w:lineRule="auto"/>
        <w:rPr>
          <w:rFonts w:ascii="Times New Roman" w:eastAsia="宋体" w:hAnsi="Times New Roman" w:cs="Times New Roman"/>
        </w:rPr>
      </w:pPr>
    </w:p>
    <w:p w14:paraId="5B94E344" w14:textId="77777777" w:rsidR="00131E4A" w:rsidRPr="00E748C0" w:rsidRDefault="00131E4A" w:rsidP="00487FAF">
      <w:pPr>
        <w:spacing w:line="360" w:lineRule="auto"/>
        <w:rPr>
          <w:rFonts w:ascii="Times New Roman" w:eastAsia="宋体" w:hAnsi="Times New Roman" w:cs="Times New Roman"/>
        </w:rPr>
      </w:pPr>
    </w:p>
    <w:p w14:paraId="7BE6B33F" w14:textId="77777777" w:rsidR="00487FAF" w:rsidRPr="00E748C0" w:rsidRDefault="00487FAF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748C0">
        <w:rPr>
          <w:rFonts w:ascii="Times New Roman" w:eastAsia="宋体" w:hAnsi="Times New Roman" w:cs="Times New Roman"/>
          <w:b/>
          <w:bCs/>
          <w:sz w:val="20"/>
          <w:szCs w:val="20"/>
        </w:rPr>
        <w:t>Table A2.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Variance inflation factors of predictor variables for above-ground biomass</w:t>
      </w:r>
    </w:p>
    <w:tbl>
      <w:tblPr>
        <w:tblStyle w:val="6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4535"/>
      </w:tblGrid>
      <w:tr w:rsidR="00E748C0" w:rsidRPr="00E748C0" w14:paraId="52E9DE05" w14:textId="77777777" w:rsidTr="00623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C7777F0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4535" w:type="dxa"/>
            <w:shd w:val="clear" w:color="auto" w:fill="auto"/>
          </w:tcPr>
          <w:p w14:paraId="6E411C5C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Variance inflation factor</w:t>
            </w:r>
          </w:p>
        </w:tc>
      </w:tr>
      <w:tr w:rsidR="00E748C0" w:rsidRPr="00E748C0" w14:paraId="209D580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0F75588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Ha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bitat loss</w:t>
            </w:r>
          </w:p>
        </w:tc>
        <w:tc>
          <w:tcPr>
            <w:tcW w:w="4535" w:type="dxa"/>
            <w:shd w:val="clear" w:color="auto" w:fill="auto"/>
          </w:tcPr>
          <w:p w14:paraId="5B993BF0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49</w:t>
            </w:r>
          </w:p>
        </w:tc>
      </w:tr>
      <w:tr w:rsidR="00E748C0" w:rsidRPr="00E748C0" w14:paraId="0C6E34A0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4F45F4D4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Fragmentation per se</w:t>
            </w:r>
          </w:p>
        </w:tc>
        <w:tc>
          <w:tcPr>
            <w:tcW w:w="4535" w:type="dxa"/>
            <w:shd w:val="clear" w:color="auto" w:fill="auto"/>
          </w:tcPr>
          <w:p w14:paraId="49CE5A62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09</w:t>
            </w:r>
          </w:p>
        </w:tc>
      </w:tr>
      <w:tr w:rsidR="00E748C0" w:rsidRPr="00E748C0" w14:paraId="50C72A8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7AE59B7D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Grassland specialist richness</w:t>
            </w:r>
          </w:p>
        </w:tc>
        <w:tc>
          <w:tcPr>
            <w:tcW w:w="4535" w:type="dxa"/>
            <w:shd w:val="clear" w:color="auto" w:fill="auto"/>
          </w:tcPr>
          <w:p w14:paraId="558B018C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.30</w:t>
            </w:r>
          </w:p>
        </w:tc>
      </w:tr>
      <w:tr w:rsidR="00E748C0" w:rsidRPr="00E748C0" w14:paraId="26CFF8A2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03B67E1E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Weed richness</w:t>
            </w:r>
          </w:p>
        </w:tc>
        <w:tc>
          <w:tcPr>
            <w:tcW w:w="4535" w:type="dxa"/>
            <w:shd w:val="clear" w:color="auto" w:fill="auto"/>
          </w:tcPr>
          <w:p w14:paraId="0B1103EB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.15</w:t>
            </w:r>
          </w:p>
        </w:tc>
      </w:tr>
      <w:tr w:rsidR="00E748C0" w:rsidRPr="00E748C0" w14:paraId="35DF43E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1382236A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Soil water content</w:t>
            </w:r>
          </w:p>
        </w:tc>
        <w:tc>
          <w:tcPr>
            <w:tcW w:w="4535" w:type="dxa"/>
            <w:shd w:val="clear" w:color="auto" w:fill="auto"/>
          </w:tcPr>
          <w:p w14:paraId="029554B5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09</w:t>
            </w:r>
          </w:p>
        </w:tc>
      </w:tr>
      <w:tr w:rsidR="00E748C0" w:rsidRPr="00E748C0" w14:paraId="39DAABBD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auto"/>
          </w:tcPr>
          <w:p w14:paraId="513CA579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Land surface temperature</w:t>
            </w:r>
          </w:p>
        </w:tc>
        <w:tc>
          <w:tcPr>
            <w:tcW w:w="4535" w:type="dxa"/>
            <w:shd w:val="clear" w:color="auto" w:fill="auto"/>
          </w:tcPr>
          <w:p w14:paraId="1EA4F86A" w14:textId="77777777" w:rsidR="00487FAF" w:rsidRPr="00E748C0" w:rsidRDefault="00487FAF" w:rsidP="00623378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29</w:t>
            </w:r>
          </w:p>
        </w:tc>
      </w:tr>
    </w:tbl>
    <w:p w14:paraId="14FB321A" w14:textId="77777777" w:rsidR="00487FAF" w:rsidRPr="00E748C0" w:rsidRDefault="00487FAF" w:rsidP="00487FAF"/>
    <w:p w14:paraId="03BDCB04" w14:textId="77777777" w:rsidR="00487FAF" w:rsidRPr="00E748C0" w:rsidRDefault="00487FAF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5" w:name="_Hlk154129150"/>
      <w:r w:rsidRPr="00E748C0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Table A3.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F</w:t>
      </w:r>
      <w:r w:rsidRPr="00E748C0">
        <w:rPr>
          <w:rFonts w:ascii="Times New Roman" w:eastAsia="宋体" w:hAnsi="Times New Roman" w:cs="Times New Roman" w:hint="eastAsia"/>
          <w:sz w:val="20"/>
          <w:szCs w:val="20"/>
        </w:rPr>
        <w:t>our</w:t>
      </w:r>
      <w:r w:rsidRPr="00E748C0">
        <w:rPr>
          <w:rFonts w:ascii="Times New Roman" w:eastAsia="宋体" w:hAnsi="Times New Roman" w:cs="Times New Roman"/>
          <w:sz w:val="20"/>
          <w:szCs w:val="20"/>
        </w:rPr>
        <w:t xml:space="preserve"> optimal models of landscape context, environment factors, and plant diversity affecting above-ground biomas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3545"/>
        <w:gridCol w:w="1169"/>
        <w:gridCol w:w="1453"/>
      </w:tblGrid>
      <w:tr w:rsidR="00E748C0" w:rsidRPr="00E748C0" w14:paraId="22BAF363" w14:textId="77777777" w:rsidTr="00623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23221B71" w14:textId="77777777" w:rsidR="00487FAF" w:rsidRPr="00E748C0" w:rsidRDefault="00487FAF" w:rsidP="006233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anking</w:t>
            </w:r>
          </w:p>
        </w:tc>
        <w:tc>
          <w:tcPr>
            <w:tcW w:w="3545" w:type="dxa"/>
            <w:shd w:val="clear" w:color="auto" w:fill="auto"/>
          </w:tcPr>
          <w:p w14:paraId="6E83805C" w14:textId="77777777" w:rsidR="00487FAF" w:rsidRPr="00E748C0" w:rsidRDefault="00487FAF" w:rsidP="006233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bookmarkStart w:id="6" w:name="_GoBack"/>
            <w:bookmarkEnd w:id="6"/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1169" w:type="dxa"/>
            <w:shd w:val="clear" w:color="auto" w:fill="auto"/>
          </w:tcPr>
          <w:p w14:paraId="45E0401C" w14:textId="77777777" w:rsidR="00487FAF" w:rsidRPr="00E748C0" w:rsidRDefault="00487FAF" w:rsidP="006233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3" w:type="dxa"/>
            <w:shd w:val="clear" w:color="auto" w:fill="auto"/>
          </w:tcPr>
          <w:p w14:paraId="47084139" w14:textId="77777777" w:rsidR="00487FAF" w:rsidRPr="00E748C0" w:rsidRDefault="00487FAF" w:rsidP="006233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ICc</w:t>
            </w:r>
            <w:proofErr w:type="spellEnd"/>
          </w:p>
        </w:tc>
      </w:tr>
      <w:tr w:rsidR="00E748C0" w:rsidRPr="00E748C0" w14:paraId="7F47CE4B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7917E1F8" w14:textId="77777777" w:rsidR="00487FAF" w:rsidRPr="00E748C0" w:rsidRDefault="00487FAF" w:rsidP="006233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3545" w:type="dxa"/>
            <w:shd w:val="clear" w:color="auto" w:fill="auto"/>
          </w:tcPr>
          <w:p w14:paraId="2444F276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SWT+GSR+WR</w:t>
            </w:r>
          </w:p>
        </w:tc>
        <w:tc>
          <w:tcPr>
            <w:tcW w:w="1169" w:type="dxa"/>
            <w:shd w:val="clear" w:color="auto" w:fill="auto"/>
          </w:tcPr>
          <w:p w14:paraId="04166D04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6B60E541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3.7</w:t>
            </w:r>
          </w:p>
        </w:tc>
      </w:tr>
      <w:tr w:rsidR="00E748C0" w:rsidRPr="00E748C0" w14:paraId="37AC7EEE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00C211CE" w14:textId="77777777" w:rsidR="00487FAF" w:rsidRPr="00E748C0" w:rsidRDefault="00487FAF" w:rsidP="006233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3545" w:type="dxa"/>
            <w:shd w:val="clear" w:color="auto" w:fill="auto"/>
          </w:tcPr>
          <w:p w14:paraId="3031B75F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FPS+SWT+GSR+WR</w:t>
            </w:r>
          </w:p>
        </w:tc>
        <w:tc>
          <w:tcPr>
            <w:tcW w:w="1169" w:type="dxa"/>
            <w:shd w:val="clear" w:color="auto" w:fill="auto"/>
          </w:tcPr>
          <w:p w14:paraId="7E547F71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0AAA05C8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2</w:t>
            </w:r>
          </w:p>
        </w:tc>
      </w:tr>
      <w:tr w:rsidR="00E748C0" w:rsidRPr="00E748C0" w14:paraId="7AE9752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6F8E4FEB" w14:textId="77777777" w:rsidR="00487FAF" w:rsidRPr="00E748C0" w:rsidRDefault="00487FAF" w:rsidP="006233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3545" w:type="dxa"/>
            <w:shd w:val="clear" w:color="auto" w:fill="auto"/>
          </w:tcPr>
          <w:p w14:paraId="419CD3F2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LST+SWT+GSR+WR</w:t>
            </w:r>
          </w:p>
        </w:tc>
        <w:tc>
          <w:tcPr>
            <w:tcW w:w="1169" w:type="dxa"/>
            <w:shd w:val="clear" w:color="auto" w:fill="auto"/>
          </w:tcPr>
          <w:p w14:paraId="387BC235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7ED6362E" w14:textId="77777777" w:rsidR="00487FAF" w:rsidRPr="00E748C0" w:rsidRDefault="00487FAF" w:rsidP="006233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3</w:t>
            </w:r>
          </w:p>
        </w:tc>
      </w:tr>
      <w:tr w:rsidR="00E748C0" w:rsidRPr="00E748C0" w14:paraId="0927106E" w14:textId="77777777" w:rsidTr="00623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693F348C" w14:textId="77777777" w:rsidR="00487FAF" w:rsidRPr="00E748C0" w:rsidRDefault="00487FAF" w:rsidP="0062337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3545" w:type="dxa"/>
            <w:shd w:val="clear" w:color="auto" w:fill="auto"/>
          </w:tcPr>
          <w:p w14:paraId="38CFDCAA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FPS+SWT+GSR+WR</w:t>
            </w:r>
          </w:p>
        </w:tc>
        <w:tc>
          <w:tcPr>
            <w:tcW w:w="1169" w:type="dxa"/>
            <w:shd w:val="clear" w:color="auto" w:fill="auto"/>
          </w:tcPr>
          <w:p w14:paraId="19513EA0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6**</w:t>
            </w:r>
          </w:p>
        </w:tc>
        <w:tc>
          <w:tcPr>
            <w:tcW w:w="1453" w:type="dxa"/>
            <w:shd w:val="clear" w:color="auto" w:fill="auto"/>
          </w:tcPr>
          <w:p w14:paraId="5CDC43EF" w14:textId="77777777" w:rsidR="00487FAF" w:rsidRPr="00E748C0" w:rsidRDefault="00487FAF" w:rsidP="006233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E748C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E748C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3</w:t>
            </w:r>
          </w:p>
        </w:tc>
      </w:tr>
    </w:tbl>
    <w:p w14:paraId="3AADEEF4" w14:textId="77777777" w:rsidR="00487FAF" w:rsidRPr="00E748C0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48C0">
        <w:rPr>
          <w:rFonts w:ascii="Times New Roman" w:hAnsi="Times New Roman" w:cs="Times New Roman"/>
          <w:sz w:val="20"/>
          <w:szCs w:val="20"/>
        </w:rPr>
        <w:t>Note: AGB: above-ground biomass; HL: habitat loss; FPS: fragmentation per se; SWT: soil water content; LST: land surface temperature; GSR: grassland specialist richness; WR: weed richness; **: significance at the 0.01 level.</w:t>
      </w:r>
    </w:p>
    <w:bookmarkEnd w:id="5"/>
    <w:p w14:paraId="3DB4D9D0" w14:textId="77777777" w:rsidR="00487FAF" w:rsidRPr="00E748C0" w:rsidRDefault="00487FAF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5E14CBDD" w14:textId="77777777" w:rsidR="00487FAF" w:rsidRPr="00E748C0" w:rsidRDefault="00487FAF" w:rsidP="00487FAF">
      <w:pPr>
        <w:widowControl/>
        <w:jc w:val="left"/>
      </w:pPr>
      <w:r w:rsidRPr="00E748C0">
        <w:br w:type="page"/>
      </w:r>
    </w:p>
    <w:p w14:paraId="5EDDCC2D" w14:textId="77777777" w:rsidR="00487FAF" w:rsidRPr="00E748C0" w:rsidRDefault="00487FAF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748C0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A4. </w:t>
      </w:r>
      <w:r w:rsidRPr="00E748C0">
        <w:rPr>
          <w:rFonts w:ascii="Times New Roman" w:eastAsia="宋体" w:hAnsi="Times New Roman" w:cs="Times New Roman"/>
          <w:sz w:val="20"/>
          <w:szCs w:val="20"/>
        </w:rPr>
        <w:t>List of 130 species of vascular plants recorded across 130 sites in this study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455"/>
        <w:gridCol w:w="3520"/>
        <w:gridCol w:w="1913"/>
      </w:tblGrid>
      <w:tr w:rsidR="00E748C0" w:rsidRPr="00E748C0" w14:paraId="6FA64245" w14:textId="77777777" w:rsidTr="00623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DEED3F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748C0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mily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E463046" w14:textId="77777777" w:rsidR="00487FAF" w:rsidRPr="00E748C0" w:rsidRDefault="00487FAF" w:rsidP="006233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748C0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</w:t>
            </w: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n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5B6D859" w14:textId="77777777" w:rsidR="00487FAF" w:rsidRPr="00E748C0" w:rsidRDefault="00487FAF" w:rsidP="006233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748C0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ecie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296D642" w14:textId="77777777" w:rsidR="00487FAF" w:rsidRPr="00E748C0" w:rsidRDefault="00487FAF" w:rsidP="006233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748C0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</w:t>
            </w: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abitat </w:t>
            </w: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pecialisation</w:t>
            </w:r>
            <w:proofErr w:type="spellEnd"/>
          </w:p>
        </w:tc>
      </w:tr>
      <w:tr w:rsidR="00E748C0" w:rsidRPr="00E748C0" w14:paraId="7B7FD7CC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84935E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BA67C0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aranth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CF0AB2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maranth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li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7E1C64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1D7A5A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28696A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04F8ED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enop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728A5A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henopod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is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D67CAB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BFAA74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8FB61F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EEA408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BBB832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par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3A2EA1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706662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9EF45F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B5C47E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enop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E3E8E8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henopod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lau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0EFB52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376FD4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89A1B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A0E92A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aed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C1CAC9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aed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glauc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4316F9B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719959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DE98A7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4932A0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CC0A6A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5C58F5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359CAD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B8C7B2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75E457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ch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69BB11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Koch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rostr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DE55E2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5D107B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6C6AD2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EEDD3D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4E49FB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ss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syphyl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1CF392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123642B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F2253F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2FD26E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4CAD19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isperm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gan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3D6C3D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D5136D5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5C6C2C1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52A26A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lso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D18B10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lsol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ll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74C186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0BF755D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B1562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144038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947D2D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isopodi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71686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174921C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C0635D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54D719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70CB0C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rhiz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CE6E88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A19840D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016263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CC426E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C15447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6F1175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F2B48A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FEBD4F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55502C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959903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iden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BFDB59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0E2BCB5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8E10D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72A007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160E40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nuissi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D195BC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42FA885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56E364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026444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l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716078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l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amos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32B6E3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2A99EE9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360B1D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F92349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upleu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6F7FE9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Bupleur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ifoli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2EDAA4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CFC1B8A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04230E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65BDD9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er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D5106D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erul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ungea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87FE18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AE62443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EB93DA5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37ECBD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nanch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25EDC5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nanch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si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C3791E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A866B62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A09FF2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parag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C8E225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parag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3C8D6D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parag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chin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E6278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6DBB5F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1D2819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3C35D4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app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8DDF5D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appu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ta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62DD1F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AF5CB9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5DF723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82C3F2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48093D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gy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B4678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DA35F83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290363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17DF94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Xanth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8D13CA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Xanth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E1102C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3D31E2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F93DD7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6A3CC8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4EA875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a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4574A8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5E56F49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5384A0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B7BFD0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EA6C84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aussure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japonic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F5DA09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83385A8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DEAF52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9CA898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A0B66D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nu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274718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F3E764D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B9B5A6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1E8934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2673E3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ontopodi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DCBD1D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3195949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A4D6D9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7714EC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irs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0E8393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irsium japonicum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17E764F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308959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E82FB2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1EA7C8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BB94EE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cepha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15667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DBBE14C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B5F515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2C14DA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CCBF92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phaerocephal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822E51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388BF4D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BF0C0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B3E610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31E4C7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rigid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C68978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E089A8C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01FB07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AC251C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rrat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BC7F2C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rratul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entaur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0B9413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D5DD19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B1DE17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45ECFF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mistept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45E2D9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mistept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r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C0816C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C3DF63C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33E61D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B3CB36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ippolyt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2BC1E2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ippolyt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rifid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5DDE24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27E40AD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01C4A1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8533C9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araxac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C47ED0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araxac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E5C358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D8632CD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084155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634C65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1A9AF9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p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melin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5C18E8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DF3F01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057D2A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438B43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lgae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E65BB1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lgae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omonossowi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FC7C59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2DD5339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24FACE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5A9EDD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3173B7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D50E13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5FF7E053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FCE93F1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30E3D0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d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448CD8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xeridi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gracile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8026C0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5FA3498F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365B36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A176A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051A98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zoner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stria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7E1771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449C999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649CB5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80B958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F739D8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lodendron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17017B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9E9667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DC7ECC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9D3E51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1095A4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pillar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EDA5B3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AF73897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0D43F1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9F4446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eopallas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AF1D53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eopallas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ctin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8CE9E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DF5E592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942A65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CF414E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rtemis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AD2855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rtemis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par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952F10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9B60C25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D75032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D07E03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lifoli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230818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lifoli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9E60E0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0B3816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7FCD83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9FF514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ppul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2DD08F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ppul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yosot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14AD200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01DDE4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177BE0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9C2178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pi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60DF2C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epid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petal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027C0D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3D8A299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4E64D4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22E4DD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ontostem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56D16C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ontostemon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50FE32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F35E4F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86B025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C46889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tilotric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8F21A5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tilotric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AE9322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1B64F0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19EFAF5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B0E473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DCE19D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v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6C2FED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CADF2D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A0179E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5ADA67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31D9365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sertor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506B07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7055C1D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84B1CD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49F51E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F16024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oide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A62453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80C936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3ABB34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D09969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3E3ED7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lene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p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A1A8FD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A594DC9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580AD8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ryophyl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48D708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ypsophi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122C12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Gypsophi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centia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D582A3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D1D2328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F09F9F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nvolv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CC6C8A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10B8AC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 arvens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2D8AAC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5DAF7803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1DAA7A5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nvolv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C5E575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nvolv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A4A25E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Convolvu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mmanni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99D2C0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CD76DE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F9BF90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Crass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DACAD7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rostachy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487DC7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rostachy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mbriat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B209A9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DFE7C4D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9FB84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D6CECE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rex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6C86E5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rex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rshinsky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23D1FE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81445D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6F3481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phedr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E21D4C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phedr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2ECAD2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phedr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n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CBADF4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298882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CC71E3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DDE31A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uphorb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023335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uphorb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umifu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176B8B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36542A7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0AC84A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568F85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uphorb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70D0CD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uphorb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sul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AB329B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06F67F3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5EF1BE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10D8D7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FF8B1F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aberrim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2D0699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0097C4B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CF3A18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9899AF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F0B534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elilotoid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087425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C86C13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6F21DE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1727D9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048CCB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3E17D0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562699E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8AE8FD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BD08AB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A673C8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bicolor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589753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6F1005C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B7A937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876FCA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7C6E7F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4BD8DA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B76451B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6A7B37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9BF71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C628BD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 bicolor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0B9C6FB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97E5B28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345C1D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6298B2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edicago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2CC264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Medicago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uthen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CE5DDE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5747B8B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7BD38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C6E3B7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ethrodendr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BEBBC6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orethrodendron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ruticos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DA8F2B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ED1AF23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0B4899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91051A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ueldenstaedt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218888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ueldenstaedt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er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23A3A0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538B3E7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D3894D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EB3117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rmops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6B187D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ermops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3B5819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A3E62D5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5A741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8257C8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12690B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alactite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F8AC89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DE95B13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66269B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87E26EA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AA7908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racem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960B41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A4BE59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C57D2C1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03CEA5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BF6D63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xytrop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ptophyll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urbin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785925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0B910E5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CB32DA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0EBB6D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traga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DD3098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straga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dsurgen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421B10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DCB62F3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6E1082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202E8D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spedez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4AB085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espedez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06C176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2AD9218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E9FE085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ntia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674FDE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13D212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12D51F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13EC283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7CA931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ntia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17A84B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4416D3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ntian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ab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D08AF6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BC67999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B8F43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57E50B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od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9EAD7F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rod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phanian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16CF38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BA4B3C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833C55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5265D8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BDE72A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cte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FE191D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9A43C1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891CED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CB9814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3A0380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cte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var.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493800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B4FEE4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CA19E8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rid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4AD9D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ri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594B7B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Iri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nu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557FB4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3CDBB5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474A33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9A70A7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8485C3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eterophyll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B0617D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580A06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980A6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1D34A6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ym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1D98A4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ym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ngol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19BEA8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609395A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2971A3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9D6694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utell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190CD5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utellar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cord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B2142B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58CED4A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EA07A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F33DF2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lom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4053E4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lom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mbr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832F27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E28A582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7807D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9D1F31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chil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6686CD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chilu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licifoli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251F2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6BCF42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862489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D88877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9C12D8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racocephal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oldav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2FB88D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B668AE2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9EE318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1F0352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ps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734233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agops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up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636B26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6AB9906F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7EAD0C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659140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n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261216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n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sitatissi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34C8C92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3FD3CF3E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BE6D28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itrari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1278DF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gan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57D04A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gan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harmal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1827898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961869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C2572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robanch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995BCD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mb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07A903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ymbar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8FBA7C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87412A5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D753942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antagi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52249C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F74547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CD953E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74C8AB8F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7FBFBF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antagin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8FEEDA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6F00A3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lantago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epres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1C4C51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3CA934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16A885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lumbagi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EFE021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imoni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1A42AC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Limoni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re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20A64D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8BC2122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D7FB24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6E61D5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chlo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5004F2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chinochlo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usgal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7E935A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A7F23D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44FEA8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8E5C47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31AFE22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ncei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382C2F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4CAB22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A8E2D2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B67AA7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gropyr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3030A3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gropyron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istat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6AAE2C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10A927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F205A8E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73EC6C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E5C042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B171EF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BCC49F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DA1985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B5D91B9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7FAC63D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eviflor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37FE04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79506B2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73EE684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31E48F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t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BE224F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etar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DB0ED8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8DAB72A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B2EAC6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899188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agrosti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44DD6F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agrosti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ilos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93CB438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04AA3B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9B1929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C52480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nneapogon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BA2412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nneapogon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boreal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7AAB7F9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5D06AAE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767D1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EA8BEC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opecur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AAADA3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Alopecur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equa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78148B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0CBF5B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7995DE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1B3D50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hragmite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AFF9E3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hragmite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B64B04B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59BA0A14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B9DC6A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EDB6483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lym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1ABDFF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Elym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9BCC40C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0D51A2C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12175B6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BAD95C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Koeleri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D585BF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Koeleri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rist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1CC2C8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EBF9709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A59EFB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74EF2E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om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AC9B8E7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romu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7C72ABE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24D985C3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7121035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B04963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2A03E1C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leistogene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ongori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1FA27E6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DA5D5AF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7ED503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62A7D8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ymu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71DBAE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eymu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A98A95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90A653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E037B4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69E4C4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1E1440C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apil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9FC2453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2DADE75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ED8B58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AB90D1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gitar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4838917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igitar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schaem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D312EB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DC38890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194E12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78E8D4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2CEBD2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ip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03B4B4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1777314A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15AB56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FEE405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gon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6227BA4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lygon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viculare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921F9C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305BE1D6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2AAA4F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Polygon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7889E8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lygon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4F37983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lygon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ibi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2D7156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5094FB47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FF3A00A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rtulac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04F7C8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rtulac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469C35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rtulac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oleracea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3877376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35BF58FF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E78A79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5C2FD2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drosace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5477FB7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drosace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umbella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9F70D21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6F9EB90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8C5F65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imu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2D88614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simachi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4092D1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Lysimachi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arystachy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4F14E4E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08CF9D3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72C269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anunc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3D156C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alict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0FB0E07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alictr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etaloide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A55CE1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83B25D1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FCE7ADB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anunculace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F4BE86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halictrum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2E2027F0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halictrum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quarros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2A8FE9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77DDA2E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026A9A8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64746A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776D7BF5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etonicifoli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E394E4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476D230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227FA5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02BCB1F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rhodos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C03B45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rhodos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552A00C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E6D0D01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0E638C9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B1D3E0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BE25A0F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bifurc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05A5A30E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361596B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898ACB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425C72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856470A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nserin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70F0079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1C34A3D7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8B0450D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6D55BBC4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0D114950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Potentilla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verticillaris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6B364652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37BA340F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A7E1FE3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439A0475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06A9D0CD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Ge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alepp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BBC093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  <w:tr w:rsidR="00E748C0" w:rsidRPr="00E748C0" w14:paraId="4EC25834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D6BFC50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32BB733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5C40AD7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Potentilla acaulis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14:paraId="384BCB48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56D13CA0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0BEB4EF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7F2FF9D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plophyllum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6E904561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Haplophyllum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dauricum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2FC294BF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7A422472" w14:textId="77777777" w:rsidTr="0062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40FACC7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hymelae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5864224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llera</w:t>
            </w:r>
            <w:proofErr w:type="spellEnd"/>
          </w:p>
        </w:tc>
        <w:tc>
          <w:tcPr>
            <w:tcW w:w="3520" w:type="dxa"/>
            <w:shd w:val="clear" w:color="auto" w:fill="auto"/>
            <w:noWrap/>
            <w:hideMark/>
          </w:tcPr>
          <w:p w14:paraId="14843C1D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Stellera</w:t>
            </w:r>
            <w:proofErr w:type="spellEnd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chamaejasme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3002E619" w14:textId="77777777" w:rsidR="00487FAF" w:rsidRPr="00E748C0" w:rsidRDefault="00487FAF" w:rsidP="00623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</w:p>
        </w:tc>
      </w:tr>
      <w:tr w:rsidR="00E748C0" w:rsidRPr="00E748C0" w14:paraId="2FB4FDC8" w14:textId="77777777" w:rsidTr="0062337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67D21AC" w14:textId="77777777" w:rsidR="00487FAF" w:rsidRPr="00E748C0" w:rsidRDefault="00487FAF" w:rsidP="006233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748C0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ygophyllacea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hideMark/>
          </w:tcPr>
          <w:p w14:paraId="1981B1DB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ribulus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14:paraId="1F90E764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Tribulus </w:t>
            </w:r>
            <w:proofErr w:type="spellStart"/>
            <w:r w:rsidRPr="00E748C0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errester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hideMark/>
          </w:tcPr>
          <w:p w14:paraId="1509B016" w14:textId="77777777" w:rsidR="00487FAF" w:rsidRPr="00E748C0" w:rsidRDefault="00487FAF" w:rsidP="00623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48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</w:t>
            </w:r>
          </w:p>
        </w:tc>
      </w:tr>
    </w:tbl>
    <w:p w14:paraId="4D78A790" w14:textId="77777777" w:rsidR="00487FAF" w:rsidRPr="00E748C0" w:rsidRDefault="00487FAF" w:rsidP="00487FAF">
      <w:pPr>
        <w:ind w:firstLineChars="200" w:firstLine="400"/>
        <w:rPr>
          <w:rFonts w:ascii="Times New Roman" w:hAnsi="Times New Roman" w:cs="Times New Roman"/>
          <w:sz w:val="20"/>
          <w:szCs w:val="21"/>
        </w:rPr>
      </w:pPr>
      <w:r w:rsidRPr="00E748C0">
        <w:rPr>
          <w:rFonts w:ascii="Times New Roman" w:hAnsi="Times New Roman" w:cs="Times New Roman"/>
          <w:sz w:val="20"/>
          <w:szCs w:val="21"/>
        </w:rPr>
        <w:t>Note: S: Grassland specialists; W: Weeds.</w:t>
      </w:r>
    </w:p>
    <w:p w14:paraId="28C12B36" w14:textId="77777777" w:rsidR="00487FAF" w:rsidRPr="00E748C0" w:rsidRDefault="00487FAF" w:rsidP="00487FAF">
      <w:pPr>
        <w:ind w:firstLineChars="200" w:firstLine="420"/>
        <w:rPr>
          <w:rFonts w:ascii="Times New Roman" w:hAnsi="Times New Roman" w:cs="Times New Roman"/>
        </w:rPr>
      </w:pPr>
    </w:p>
    <w:p w14:paraId="4A24F3C5" w14:textId="77777777" w:rsidR="003B48A6" w:rsidRPr="00E748C0" w:rsidRDefault="003B48A6"/>
    <w:sectPr w:rsidR="003B48A6" w:rsidRPr="00E74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8216A" w14:textId="77777777" w:rsidR="002F1C68" w:rsidRDefault="002F1C68" w:rsidP="00487FAF">
      <w:r>
        <w:separator/>
      </w:r>
    </w:p>
  </w:endnote>
  <w:endnote w:type="continuationSeparator" w:id="0">
    <w:p w14:paraId="56AD6344" w14:textId="77777777" w:rsidR="002F1C68" w:rsidRDefault="002F1C68" w:rsidP="0048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4C7FC" w14:textId="77777777" w:rsidR="002F1C68" w:rsidRDefault="002F1C68" w:rsidP="00487FAF">
      <w:r>
        <w:separator/>
      </w:r>
    </w:p>
  </w:footnote>
  <w:footnote w:type="continuationSeparator" w:id="0">
    <w:p w14:paraId="773E0AB9" w14:textId="77777777" w:rsidR="002F1C68" w:rsidRDefault="002F1C68" w:rsidP="0048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68"/>
    <w:rsid w:val="00010EC6"/>
    <w:rsid w:val="00131E4A"/>
    <w:rsid w:val="002F1C68"/>
    <w:rsid w:val="003B48A6"/>
    <w:rsid w:val="00442FF2"/>
    <w:rsid w:val="004839C8"/>
    <w:rsid w:val="00487FAF"/>
    <w:rsid w:val="00503E9B"/>
    <w:rsid w:val="00A81168"/>
    <w:rsid w:val="00DB2147"/>
    <w:rsid w:val="00E7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B3334"/>
  <w14:defaultImageDpi w14:val="32767"/>
  <w15:chartTrackingRefBased/>
  <w15:docId w15:val="{44B58A3E-EEA7-4827-B5A6-6AE39D8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F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87FAF"/>
    <w:rPr>
      <w:b/>
      <w:bCs/>
      <w:kern w:val="44"/>
      <w:sz w:val="44"/>
      <w:szCs w:val="44"/>
    </w:rPr>
  </w:style>
  <w:style w:type="table" w:styleId="6">
    <w:name w:val="List Table 6 Colorful"/>
    <w:basedOn w:val="a1"/>
    <w:uiPriority w:val="51"/>
    <w:rsid w:val="00487F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11</Words>
  <Characters>6907</Characters>
  <Application>Microsoft Office Word</Application>
  <DocSecurity>0</DocSecurity>
  <Lines>57</Lines>
  <Paragraphs>16</Paragraphs>
  <ScaleCrop>false</ScaleCrop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6</cp:revision>
  <dcterms:created xsi:type="dcterms:W3CDTF">2023-12-25T07:07:00Z</dcterms:created>
  <dcterms:modified xsi:type="dcterms:W3CDTF">2023-12-27T10:20:00Z</dcterms:modified>
</cp:coreProperties>
</file>